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450D19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S4</w:t>
      </w:r>
      <w:bookmarkStart w:id="0" w:name="_GoBack"/>
      <w:bookmarkEnd w:id="0"/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Table. Results of Mechanism Effect Test with All Control Variables</w:t>
      </w:r>
    </w:p>
    <w:tbl>
      <w:tblPr>
        <w:tblStyle w:val="3"/>
        <w:tblW w:w="0" w:type="auto"/>
        <w:jc w:val="center"/>
        <w:tblBorders>
          <w:top w:val="single" w:color="000000" w:sz="0" w:space="0"/>
          <w:left w:val="none" w:color="000000" w:sz="0" w:space="0"/>
          <w:bottom w:val="singl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2831"/>
        <w:gridCol w:w="2825"/>
      </w:tblGrid>
      <w:tr w14:paraId="4D80066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1A1E7DF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1" w:type="dxa"/>
          </w:tcPr>
          <w:p w14:paraId="59E944E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2825" w:type="dxa"/>
          </w:tcPr>
          <w:p w14:paraId="3890B0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</w:tr>
      <w:tr w14:paraId="652C4FAD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  <w:tcBorders>
              <w:bottom w:val="single" w:color="000000" w:sz="0" w:space="0"/>
            </w:tcBorders>
          </w:tcPr>
          <w:p w14:paraId="16118F5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1" w:type="dxa"/>
            <w:tcBorders>
              <w:bottom w:val="single" w:color="000000" w:sz="0" w:space="0"/>
            </w:tcBorders>
          </w:tcPr>
          <w:p w14:paraId="40782EA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GPBE</w:t>
            </w:r>
          </w:p>
        </w:tc>
        <w:tc>
          <w:tcPr>
            <w:tcW w:w="2825" w:type="dxa"/>
            <w:tcBorders>
              <w:bottom w:val="single" w:color="000000" w:sz="0" w:space="0"/>
            </w:tcBorders>
          </w:tcPr>
          <w:p w14:paraId="6BF9AD1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AC</w:t>
            </w:r>
          </w:p>
        </w:tc>
      </w:tr>
      <w:tr w14:paraId="3D211401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  <w:tcBorders>
              <w:top w:val="single" w:color="000000" w:sz="0" w:space="0"/>
            </w:tcBorders>
          </w:tcPr>
          <w:p w14:paraId="1ED0852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reated*post</w:t>
            </w:r>
          </w:p>
        </w:tc>
        <w:tc>
          <w:tcPr>
            <w:tcW w:w="2831" w:type="dxa"/>
            <w:tcBorders>
              <w:top w:val="single" w:color="000000" w:sz="0" w:space="0"/>
            </w:tcBorders>
          </w:tcPr>
          <w:p w14:paraId="2B5222B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2**</w:t>
            </w:r>
          </w:p>
        </w:tc>
        <w:tc>
          <w:tcPr>
            <w:tcW w:w="2825" w:type="dxa"/>
            <w:tcBorders>
              <w:top w:val="single" w:color="000000" w:sz="0" w:space="0"/>
            </w:tcBorders>
          </w:tcPr>
          <w:p w14:paraId="5731E3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4**</w:t>
            </w:r>
          </w:p>
        </w:tc>
      </w:tr>
      <w:tr w14:paraId="138E8677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340B61F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1" w:type="dxa"/>
          </w:tcPr>
          <w:p w14:paraId="64F6165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38)</w:t>
            </w:r>
          </w:p>
        </w:tc>
        <w:tc>
          <w:tcPr>
            <w:tcW w:w="2825" w:type="dxa"/>
          </w:tcPr>
          <w:p w14:paraId="7D38710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95)</w:t>
            </w:r>
          </w:p>
        </w:tc>
      </w:tr>
      <w:tr w14:paraId="506EFEDB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43D0F64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uc</w:t>
            </w:r>
          </w:p>
        </w:tc>
        <w:tc>
          <w:tcPr>
            <w:tcW w:w="2831" w:type="dxa"/>
          </w:tcPr>
          <w:p w14:paraId="648880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0</w:t>
            </w:r>
          </w:p>
        </w:tc>
        <w:tc>
          <w:tcPr>
            <w:tcW w:w="2825" w:type="dxa"/>
          </w:tcPr>
          <w:p w14:paraId="67B94B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7</w:t>
            </w:r>
          </w:p>
        </w:tc>
      </w:tr>
      <w:tr w14:paraId="1907B7CE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22BC6BA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1" w:type="dxa"/>
          </w:tcPr>
          <w:p w14:paraId="0C1419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35)</w:t>
            </w:r>
          </w:p>
        </w:tc>
        <w:tc>
          <w:tcPr>
            <w:tcW w:w="2825" w:type="dxa"/>
          </w:tcPr>
          <w:p w14:paraId="671EB7D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70)</w:t>
            </w:r>
          </w:p>
        </w:tc>
      </w:tr>
      <w:tr w14:paraId="33A7D799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2241EB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pcGDP</w:t>
            </w:r>
          </w:p>
        </w:tc>
        <w:tc>
          <w:tcPr>
            <w:tcW w:w="2831" w:type="dxa"/>
          </w:tcPr>
          <w:p w14:paraId="59EF09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</w:t>
            </w:r>
          </w:p>
        </w:tc>
        <w:tc>
          <w:tcPr>
            <w:tcW w:w="2825" w:type="dxa"/>
          </w:tcPr>
          <w:p w14:paraId="76C3BC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4</w:t>
            </w:r>
          </w:p>
        </w:tc>
      </w:tr>
      <w:tr w14:paraId="7A9A0F9E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0E499C9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1" w:type="dxa"/>
          </w:tcPr>
          <w:p w14:paraId="4FD9EF3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40)</w:t>
            </w:r>
          </w:p>
        </w:tc>
        <w:tc>
          <w:tcPr>
            <w:tcW w:w="2825" w:type="dxa"/>
          </w:tcPr>
          <w:p w14:paraId="7830475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41)</w:t>
            </w:r>
          </w:p>
        </w:tc>
      </w:tr>
      <w:tr w14:paraId="1E50A22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3AC6B5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UrbPCDI</w:t>
            </w:r>
          </w:p>
        </w:tc>
        <w:tc>
          <w:tcPr>
            <w:tcW w:w="2831" w:type="dxa"/>
          </w:tcPr>
          <w:p w14:paraId="1179151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76***</w:t>
            </w:r>
          </w:p>
        </w:tc>
        <w:tc>
          <w:tcPr>
            <w:tcW w:w="2825" w:type="dxa"/>
          </w:tcPr>
          <w:p w14:paraId="3F01E8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68</w:t>
            </w:r>
          </w:p>
        </w:tc>
      </w:tr>
      <w:tr w14:paraId="2DB39FF3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5EA17DF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1" w:type="dxa"/>
          </w:tcPr>
          <w:p w14:paraId="65A3A4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52)</w:t>
            </w:r>
          </w:p>
        </w:tc>
        <w:tc>
          <w:tcPr>
            <w:tcW w:w="2825" w:type="dxa"/>
          </w:tcPr>
          <w:p w14:paraId="51FAB0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56)</w:t>
            </w:r>
          </w:p>
        </w:tc>
      </w:tr>
      <w:tr w14:paraId="7AFBBAD9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4AA8B3B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TSFAI</w:t>
            </w:r>
          </w:p>
        </w:tc>
        <w:tc>
          <w:tcPr>
            <w:tcW w:w="2831" w:type="dxa"/>
          </w:tcPr>
          <w:p w14:paraId="066DEBB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5***</w:t>
            </w:r>
          </w:p>
        </w:tc>
        <w:tc>
          <w:tcPr>
            <w:tcW w:w="2825" w:type="dxa"/>
          </w:tcPr>
          <w:p w14:paraId="3E16A9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3</w:t>
            </w:r>
          </w:p>
        </w:tc>
      </w:tr>
      <w:tr w14:paraId="31F04416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0DA7685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1" w:type="dxa"/>
          </w:tcPr>
          <w:p w14:paraId="087729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12)</w:t>
            </w:r>
          </w:p>
        </w:tc>
        <w:tc>
          <w:tcPr>
            <w:tcW w:w="2825" w:type="dxa"/>
          </w:tcPr>
          <w:p w14:paraId="496E52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40)</w:t>
            </w:r>
          </w:p>
        </w:tc>
      </w:tr>
      <w:tr w14:paraId="5BD9E248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413625B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RPop</w:t>
            </w:r>
          </w:p>
        </w:tc>
        <w:tc>
          <w:tcPr>
            <w:tcW w:w="2831" w:type="dxa"/>
          </w:tcPr>
          <w:p w14:paraId="67BEABC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5***</w:t>
            </w:r>
          </w:p>
        </w:tc>
        <w:tc>
          <w:tcPr>
            <w:tcW w:w="2825" w:type="dxa"/>
          </w:tcPr>
          <w:p w14:paraId="12830E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6**</w:t>
            </w:r>
          </w:p>
        </w:tc>
      </w:tr>
      <w:tr w14:paraId="7B03D45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19A2AF2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1" w:type="dxa"/>
          </w:tcPr>
          <w:p w14:paraId="16AE21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60)</w:t>
            </w:r>
          </w:p>
        </w:tc>
        <w:tc>
          <w:tcPr>
            <w:tcW w:w="2825" w:type="dxa"/>
          </w:tcPr>
          <w:p w14:paraId="0370E4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54)</w:t>
            </w:r>
          </w:p>
        </w:tc>
      </w:tr>
      <w:tr w14:paraId="0870B918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78642AD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RSST</w:t>
            </w:r>
          </w:p>
        </w:tc>
        <w:tc>
          <w:tcPr>
            <w:tcW w:w="2831" w:type="dxa"/>
          </w:tcPr>
          <w:p w14:paraId="200D6A9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  <w:tc>
          <w:tcPr>
            <w:tcW w:w="2825" w:type="dxa"/>
          </w:tcPr>
          <w:p w14:paraId="6DB7A9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5***</w:t>
            </w:r>
          </w:p>
        </w:tc>
      </w:tr>
      <w:tr w14:paraId="088573DC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5C83FEA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1" w:type="dxa"/>
          </w:tcPr>
          <w:p w14:paraId="6892FB2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24)</w:t>
            </w:r>
          </w:p>
        </w:tc>
        <w:tc>
          <w:tcPr>
            <w:tcW w:w="2825" w:type="dxa"/>
          </w:tcPr>
          <w:p w14:paraId="23D55A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47)</w:t>
            </w:r>
          </w:p>
        </w:tc>
      </w:tr>
      <w:tr w14:paraId="5C029F6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2DF82B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SecInd</w:t>
            </w:r>
          </w:p>
        </w:tc>
        <w:tc>
          <w:tcPr>
            <w:tcW w:w="2831" w:type="dxa"/>
          </w:tcPr>
          <w:p w14:paraId="61A2F1E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0</w:t>
            </w:r>
          </w:p>
        </w:tc>
        <w:tc>
          <w:tcPr>
            <w:tcW w:w="2825" w:type="dxa"/>
          </w:tcPr>
          <w:p w14:paraId="3718A21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</w:t>
            </w:r>
          </w:p>
        </w:tc>
      </w:tr>
      <w:tr w14:paraId="5E5E3B6A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688BCC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1" w:type="dxa"/>
          </w:tcPr>
          <w:p w14:paraId="761D25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26)</w:t>
            </w:r>
          </w:p>
        </w:tc>
        <w:tc>
          <w:tcPr>
            <w:tcW w:w="2825" w:type="dxa"/>
          </w:tcPr>
          <w:p w14:paraId="6E7D0E5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75)</w:t>
            </w:r>
          </w:p>
        </w:tc>
      </w:tr>
      <w:tr w14:paraId="4B611FBF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61D5BA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TertIE</w:t>
            </w:r>
          </w:p>
        </w:tc>
        <w:tc>
          <w:tcPr>
            <w:tcW w:w="2831" w:type="dxa"/>
          </w:tcPr>
          <w:p w14:paraId="0EC82B5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2825" w:type="dxa"/>
          </w:tcPr>
          <w:p w14:paraId="6DAC32D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</w:tr>
      <w:tr w14:paraId="40477308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4728B84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31" w:type="dxa"/>
          </w:tcPr>
          <w:p w14:paraId="39D34F6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07)</w:t>
            </w:r>
          </w:p>
        </w:tc>
        <w:tc>
          <w:tcPr>
            <w:tcW w:w="2825" w:type="dxa"/>
          </w:tcPr>
          <w:p w14:paraId="14FF40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21)</w:t>
            </w:r>
          </w:p>
        </w:tc>
      </w:tr>
      <w:tr w14:paraId="2FC02BD7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6555CB84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Scenic Spot Fixed Effects</w:t>
            </w:r>
          </w:p>
        </w:tc>
        <w:tc>
          <w:tcPr>
            <w:tcW w:w="2831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3BEE568B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2825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66354EE0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</w:tr>
      <w:tr w14:paraId="1A459E83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75FAB51F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 xml:space="preserve">Time Fixed Effects </w:t>
            </w:r>
          </w:p>
        </w:tc>
        <w:tc>
          <w:tcPr>
            <w:tcW w:w="2831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099299FE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2825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64CDA5AF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</w:tr>
      <w:tr w14:paraId="2E5BA083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  <w:tcBorders>
              <w:top w:val="single" w:color="000000" w:sz="0" w:space="0"/>
            </w:tcBorders>
          </w:tcPr>
          <w:p w14:paraId="04EA0CE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2831" w:type="dxa"/>
            <w:tcBorders>
              <w:top w:val="single" w:color="000000" w:sz="0" w:space="0"/>
            </w:tcBorders>
          </w:tcPr>
          <w:p w14:paraId="32C3464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10</w:t>
            </w:r>
          </w:p>
        </w:tc>
        <w:tc>
          <w:tcPr>
            <w:tcW w:w="2825" w:type="dxa"/>
            <w:tcBorders>
              <w:top w:val="single" w:color="000000" w:sz="0" w:space="0"/>
            </w:tcBorders>
          </w:tcPr>
          <w:p w14:paraId="218FCA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10</w:t>
            </w:r>
          </w:p>
        </w:tc>
      </w:tr>
      <w:tr w14:paraId="346FDD72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6" w:type="dxa"/>
          </w:tcPr>
          <w:p w14:paraId="3FA9DFC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R-squared</w:t>
            </w:r>
          </w:p>
        </w:tc>
        <w:tc>
          <w:tcPr>
            <w:tcW w:w="2831" w:type="dxa"/>
          </w:tcPr>
          <w:p w14:paraId="45870CF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3</w:t>
            </w:r>
          </w:p>
        </w:tc>
        <w:tc>
          <w:tcPr>
            <w:tcW w:w="2825" w:type="dxa"/>
          </w:tcPr>
          <w:p w14:paraId="40A47A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5</w:t>
            </w:r>
          </w:p>
        </w:tc>
      </w:tr>
    </w:tbl>
    <w:p w14:paraId="61E4CC7B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/>
          <w:sz w:val="18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18"/>
          <w:szCs w:val="22"/>
          <w:u w:val="none"/>
          <w:lang w:val="en-US" w:eastAsia="zh-CN" w:bidi="ar"/>
        </w:rPr>
        <w:t>*** p&lt;0.01, ** p&lt;0.05, * p&lt;0.1 Robust standard errors in parentheses. SEs are clustered at the county level.</w:t>
      </w:r>
    </w:p>
    <w:p w14:paraId="20A3E7D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A446BC"/>
    <w:rsid w:val="007E0DF7"/>
    <w:rsid w:val="02290B28"/>
    <w:rsid w:val="03E3303D"/>
    <w:rsid w:val="04802553"/>
    <w:rsid w:val="06D10A3E"/>
    <w:rsid w:val="06E61710"/>
    <w:rsid w:val="088C0960"/>
    <w:rsid w:val="0AC51525"/>
    <w:rsid w:val="0C763A0B"/>
    <w:rsid w:val="0D655130"/>
    <w:rsid w:val="0D7266A3"/>
    <w:rsid w:val="0DA50D68"/>
    <w:rsid w:val="0DF92677"/>
    <w:rsid w:val="0FDD6D17"/>
    <w:rsid w:val="0FFB457A"/>
    <w:rsid w:val="13C26E3B"/>
    <w:rsid w:val="14277004"/>
    <w:rsid w:val="14710D73"/>
    <w:rsid w:val="14761AB0"/>
    <w:rsid w:val="14B125C9"/>
    <w:rsid w:val="16843F43"/>
    <w:rsid w:val="16AD180E"/>
    <w:rsid w:val="17BD20FF"/>
    <w:rsid w:val="19CB3F48"/>
    <w:rsid w:val="19F32565"/>
    <w:rsid w:val="1AEC1BDB"/>
    <w:rsid w:val="1B457C5D"/>
    <w:rsid w:val="1BE33510"/>
    <w:rsid w:val="1C900FFC"/>
    <w:rsid w:val="1CA84A27"/>
    <w:rsid w:val="23A70F27"/>
    <w:rsid w:val="248D6BCF"/>
    <w:rsid w:val="249E72AA"/>
    <w:rsid w:val="24A84B3C"/>
    <w:rsid w:val="24EE3425"/>
    <w:rsid w:val="278C4D03"/>
    <w:rsid w:val="27D97B7B"/>
    <w:rsid w:val="28422460"/>
    <w:rsid w:val="28A0231E"/>
    <w:rsid w:val="29D01045"/>
    <w:rsid w:val="2E5C48EA"/>
    <w:rsid w:val="2F6C4B19"/>
    <w:rsid w:val="2F986651"/>
    <w:rsid w:val="2FA35E69"/>
    <w:rsid w:val="2FF136F3"/>
    <w:rsid w:val="307757BE"/>
    <w:rsid w:val="31182A59"/>
    <w:rsid w:val="32CA2B42"/>
    <w:rsid w:val="3317246A"/>
    <w:rsid w:val="3445044D"/>
    <w:rsid w:val="344D6161"/>
    <w:rsid w:val="390D09A2"/>
    <w:rsid w:val="3A784795"/>
    <w:rsid w:val="3B8620A3"/>
    <w:rsid w:val="3BB502A0"/>
    <w:rsid w:val="3BC1668D"/>
    <w:rsid w:val="3CA553D5"/>
    <w:rsid w:val="3F2B7333"/>
    <w:rsid w:val="3F9624CC"/>
    <w:rsid w:val="4276757C"/>
    <w:rsid w:val="42B506CA"/>
    <w:rsid w:val="44404655"/>
    <w:rsid w:val="49B4151C"/>
    <w:rsid w:val="4A7A3DB8"/>
    <w:rsid w:val="4AEA15BC"/>
    <w:rsid w:val="4AFB5026"/>
    <w:rsid w:val="4B2671E6"/>
    <w:rsid w:val="4C974B5E"/>
    <w:rsid w:val="4D3024F3"/>
    <w:rsid w:val="4DE53CB9"/>
    <w:rsid w:val="4EA446BC"/>
    <w:rsid w:val="4F543C96"/>
    <w:rsid w:val="509A1F60"/>
    <w:rsid w:val="526067FC"/>
    <w:rsid w:val="5342708B"/>
    <w:rsid w:val="54625B16"/>
    <w:rsid w:val="558302B7"/>
    <w:rsid w:val="5589110C"/>
    <w:rsid w:val="57D47B33"/>
    <w:rsid w:val="57E23227"/>
    <w:rsid w:val="58BA6941"/>
    <w:rsid w:val="59515DE6"/>
    <w:rsid w:val="598A5C8A"/>
    <w:rsid w:val="5A434A7B"/>
    <w:rsid w:val="5A765237"/>
    <w:rsid w:val="5C90769D"/>
    <w:rsid w:val="609C5554"/>
    <w:rsid w:val="61185F8D"/>
    <w:rsid w:val="624C5436"/>
    <w:rsid w:val="63395A57"/>
    <w:rsid w:val="636541CB"/>
    <w:rsid w:val="64CC338D"/>
    <w:rsid w:val="66221928"/>
    <w:rsid w:val="681A3FDE"/>
    <w:rsid w:val="68662809"/>
    <w:rsid w:val="68BD733A"/>
    <w:rsid w:val="69F3180C"/>
    <w:rsid w:val="6AD23EA9"/>
    <w:rsid w:val="6B570282"/>
    <w:rsid w:val="6C224487"/>
    <w:rsid w:val="6D0312BF"/>
    <w:rsid w:val="6D481001"/>
    <w:rsid w:val="6D556F0F"/>
    <w:rsid w:val="6DE85D88"/>
    <w:rsid w:val="6DF60679"/>
    <w:rsid w:val="7041142F"/>
    <w:rsid w:val="706F4488"/>
    <w:rsid w:val="715914E1"/>
    <w:rsid w:val="71DD1982"/>
    <w:rsid w:val="71EF3DD8"/>
    <w:rsid w:val="73DB142D"/>
    <w:rsid w:val="74B61911"/>
    <w:rsid w:val="75695C4F"/>
    <w:rsid w:val="756C61B5"/>
    <w:rsid w:val="77841F4D"/>
    <w:rsid w:val="7AA95200"/>
    <w:rsid w:val="7BF81A33"/>
    <w:rsid w:val="7C082C0F"/>
    <w:rsid w:val="7CF700D0"/>
    <w:rsid w:val="7D0A6E78"/>
    <w:rsid w:val="7DF432B4"/>
    <w:rsid w:val="7F034831"/>
    <w:rsid w:val="7F67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552</Characters>
  <Lines>0</Lines>
  <Paragraphs>0</Paragraphs>
  <TotalTime>0</TotalTime>
  <ScaleCrop>false</ScaleCrop>
  <LinksUpToDate>false</LinksUpToDate>
  <CharactersWithSpaces>58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9:13:00Z</dcterms:created>
  <dc:creator>20232161012</dc:creator>
  <cp:lastModifiedBy>20232161012</cp:lastModifiedBy>
  <dcterms:modified xsi:type="dcterms:W3CDTF">2026-02-01T03:10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7814FB4AF784A64926400B802F428D4_11</vt:lpwstr>
  </property>
  <property fmtid="{D5CDD505-2E9C-101B-9397-08002B2CF9AE}" pid="4" name="KSOTemplateDocerSaveRecord">
    <vt:lpwstr>eyJoZGlkIjoiNTNmOWYzMGYxOWFiNDVmMGViZDc3MDFjZjcwZjdmYmYiLCJ1c2VySWQiOiIxNjg0OTczNDE0In0=</vt:lpwstr>
  </property>
</Properties>
</file>